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0136" w:rsidRDefault="00A80136" w:rsidP="0010635C">
      <w:pPr>
        <w:widowControl w:val="0"/>
        <w:autoSpaceDE w:val="0"/>
        <w:autoSpaceDN w:val="0"/>
        <w:snapToGrid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D0F68" w:rsidRDefault="001D0F68" w:rsidP="0010635C">
      <w:pPr>
        <w:widowControl w:val="0"/>
        <w:autoSpaceDE w:val="0"/>
        <w:autoSpaceDN w:val="0"/>
        <w:snapToGrid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F66F9" w:rsidRPr="00A80136" w:rsidRDefault="009F66F9" w:rsidP="00A80136">
      <w:pPr>
        <w:widowControl w:val="0"/>
        <w:autoSpaceDE w:val="0"/>
        <w:autoSpaceDN w:val="0"/>
        <w:snapToGrid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8013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048C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A80136">
        <w:rPr>
          <w:rFonts w:ascii="Times New Roman" w:hAnsi="Times New Roman" w:cs="Times New Roman"/>
          <w:b/>
          <w:sz w:val="24"/>
          <w:szCs w:val="24"/>
        </w:rPr>
        <w:t>1</w:t>
      </w:r>
      <w:r w:rsidRPr="00A80136">
        <w:rPr>
          <w:rFonts w:ascii="Times New Roman" w:hAnsi="Times New Roman" w:cs="Times New Roman"/>
          <w:sz w:val="24"/>
          <w:szCs w:val="24"/>
        </w:rPr>
        <w:t xml:space="preserve"> </w:t>
      </w:r>
      <w:r w:rsidR="00A80136" w:rsidRPr="00A80136">
        <w:rPr>
          <w:rFonts w:ascii="Times New Roman" w:hAnsi="Times New Roman" w:cs="Times New Roman" w:hint="eastAsia"/>
          <w:sz w:val="24"/>
          <w:szCs w:val="24"/>
        </w:rPr>
        <w:t>Expression and anal</w:t>
      </w:r>
      <w:r w:rsidR="002143DA">
        <w:rPr>
          <w:rFonts w:ascii="Times New Roman" w:hAnsi="Times New Roman" w:cs="Times New Roman" w:hint="eastAsia"/>
          <w:sz w:val="24"/>
          <w:szCs w:val="24"/>
        </w:rPr>
        <w:t>y</w:t>
      </w:r>
      <w:r w:rsidR="00A80136" w:rsidRPr="00A80136">
        <w:rPr>
          <w:rFonts w:ascii="Times New Roman" w:hAnsi="Times New Roman" w:cs="Times New Roman" w:hint="eastAsia"/>
          <w:sz w:val="24"/>
          <w:szCs w:val="24"/>
        </w:rPr>
        <w:t>sis of mesothelin in gastric cancer and ovarian cancer.</w:t>
      </w:r>
    </w:p>
    <w:tbl>
      <w:tblPr>
        <w:tblStyle w:val="a3"/>
        <w:tblW w:w="8364" w:type="dxa"/>
        <w:tblInd w:w="108" w:type="dxa"/>
        <w:tblLayout w:type="fixed"/>
        <w:tblLook w:val="04A0"/>
      </w:tblPr>
      <w:tblGrid>
        <w:gridCol w:w="426"/>
        <w:gridCol w:w="2693"/>
        <w:gridCol w:w="1843"/>
        <w:gridCol w:w="1842"/>
        <w:gridCol w:w="1560"/>
      </w:tblGrid>
      <w:tr w:rsidR="009F66F9" w:rsidRPr="00A80136" w:rsidTr="00A80136">
        <w:tc>
          <w:tcPr>
            <w:tcW w:w="311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F66F9" w:rsidRPr="00A80136" w:rsidRDefault="009F66F9" w:rsidP="0010635C">
            <w:pPr>
              <w:widowControl w:val="0"/>
              <w:autoSpaceDE w:val="0"/>
              <w:autoSpaceDN w:val="0"/>
              <w:snapToGrid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0136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F66F9" w:rsidRPr="00A80136" w:rsidRDefault="009F66F9" w:rsidP="0010635C">
            <w:pPr>
              <w:widowControl w:val="0"/>
              <w:autoSpaceDE w:val="0"/>
              <w:autoSpaceDN w:val="0"/>
              <w:snapToGrid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0136">
              <w:rPr>
                <w:rFonts w:ascii="Times New Roman" w:hAnsi="Times New Roman" w:cs="Times New Roman"/>
                <w:b/>
                <w:sz w:val="24"/>
                <w:szCs w:val="24"/>
              </w:rPr>
              <w:t>No. of sample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F66F9" w:rsidRPr="00A80136" w:rsidRDefault="009F66F9" w:rsidP="0010635C">
            <w:pPr>
              <w:widowControl w:val="0"/>
              <w:autoSpaceDE w:val="0"/>
              <w:autoSpaceDN w:val="0"/>
              <w:snapToGrid/>
              <w:spacing w:line="360" w:lineRule="auto"/>
              <w:ind w:left="241" w:hangingChars="100" w:hanging="24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0136">
              <w:rPr>
                <w:rFonts w:ascii="Times New Roman" w:hAnsi="Times New Roman" w:cs="Times New Roman"/>
                <w:b/>
                <w:sz w:val="24"/>
                <w:szCs w:val="24"/>
              </w:rPr>
              <w:t>No. of positive samples (%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F66F9" w:rsidRPr="00A80136" w:rsidRDefault="002143DA" w:rsidP="0010635C">
            <w:pPr>
              <w:widowControl w:val="0"/>
              <w:autoSpaceDE w:val="0"/>
              <w:autoSpaceDN w:val="0"/>
              <w:snapToGrid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 w:rsidR="009F66F9" w:rsidRPr="00A8013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value</w:t>
            </w:r>
          </w:p>
        </w:tc>
      </w:tr>
      <w:tr w:rsidR="009F66F9" w:rsidRPr="00A80136" w:rsidTr="00A80136">
        <w:tc>
          <w:tcPr>
            <w:tcW w:w="311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F66F9" w:rsidRPr="00A80136" w:rsidRDefault="008750FE" w:rsidP="0010635C">
            <w:pPr>
              <w:widowControl w:val="0"/>
              <w:autoSpaceDE w:val="0"/>
              <w:autoSpaceDN w:val="0"/>
              <w:snapToGrid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0136">
              <w:rPr>
                <w:rFonts w:ascii="Times New Roman" w:hAnsi="Times New Roman" w:cs="Times New Roman"/>
                <w:b/>
                <w:sz w:val="24"/>
                <w:szCs w:val="24"/>
              </w:rPr>
              <w:t>Gastric cancer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F66F9" w:rsidRPr="00A80136" w:rsidRDefault="009F66F9" w:rsidP="0010635C">
            <w:pPr>
              <w:widowControl w:val="0"/>
              <w:autoSpaceDE w:val="0"/>
              <w:autoSpaceDN w:val="0"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F66F9" w:rsidRPr="00A80136" w:rsidRDefault="009F66F9" w:rsidP="0010635C">
            <w:pPr>
              <w:widowControl w:val="0"/>
              <w:autoSpaceDE w:val="0"/>
              <w:autoSpaceDN w:val="0"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F66F9" w:rsidRPr="00A80136" w:rsidRDefault="009F66F9" w:rsidP="0010635C">
            <w:pPr>
              <w:widowControl w:val="0"/>
              <w:autoSpaceDE w:val="0"/>
              <w:autoSpaceDN w:val="0"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66F9" w:rsidRPr="00A80136" w:rsidTr="00A80136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F66F9" w:rsidRPr="00A80136" w:rsidRDefault="009F66F9" w:rsidP="0010635C">
            <w:pPr>
              <w:widowControl w:val="0"/>
              <w:autoSpaceDE w:val="0"/>
              <w:autoSpaceDN w:val="0"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F66F9" w:rsidRPr="00A80136" w:rsidRDefault="008750FE" w:rsidP="0010635C">
            <w:pPr>
              <w:widowControl w:val="0"/>
              <w:autoSpaceDE w:val="0"/>
              <w:autoSpaceDN w:val="0"/>
              <w:snapToGrid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013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A80136">
              <w:rPr>
                <w:rFonts w:ascii="Times New Roman" w:hAnsi="Times New Roman" w:cs="Times New Roman"/>
                <w:sz w:val="24"/>
                <w:szCs w:val="24"/>
              </w:rPr>
              <w:t>eso1 antibody</w:t>
            </w:r>
            <w:r w:rsidR="009051F8" w:rsidRPr="00A8013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ro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6F9" w:rsidRPr="00A80136" w:rsidRDefault="00A80136" w:rsidP="0010635C">
            <w:pPr>
              <w:widowControl w:val="0"/>
              <w:autoSpaceDE w:val="0"/>
              <w:autoSpaceDN w:val="0"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136">
              <w:rPr>
                <w:rFonts w:ascii="Times New Roman" w:hAnsi="Times New Roman" w:cs="Times New Roman" w:hint="eastAsia"/>
                <w:sz w:val="24"/>
                <w:szCs w:val="24"/>
              </w:rPr>
              <w:t>1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F66F9" w:rsidRPr="00A80136" w:rsidRDefault="00A80136" w:rsidP="00C81CBF">
            <w:pPr>
              <w:widowControl w:val="0"/>
              <w:autoSpaceDE w:val="0"/>
              <w:autoSpaceDN w:val="0"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136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  <w:r w:rsidR="009F66F9" w:rsidRPr="00A8013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81CBF">
              <w:rPr>
                <w:rFonts w:ascii="Times New Roman" w:hAnsi="Times New Roman" w:cs="Times New Roman" w:hint="eastAsia"/>
                <w:sz w:val="24"/>
                <w:szCs w:val="24"/>
              </w:rPr>
              <w:t>25.0</w:t>
            </w:r>
            <w:r w:rsidR="009F66F9" w:rsidRPr="00A8013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F66F9" w:rsidRPr="00A80136" w:rsidRDefault="00A80136" w:rsidP="00A80136">
            <w:pPr>
              <w:widowControl w:val="0"/>
              <w:autoSpaceDE w:val="0"/>
              <w:autoSpaceDN w:val="0"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136"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 w:rsidR="009F66F9" w:rsidRPr="00A8013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A8013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9F66F9" w:rsidRPr="00A80136" w:rsidTr="00A80136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F66F9" w:rsidRPr="00A80136" w:rsidRDefault="009F66F9" w:rsidP="0010635C">
            <w:pPr>
              <w:widowControl w:val="0"/>
              <w:autoSpaceDE w:val="0"/>
              <w:autoSpaceDN w:val="0"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F66F9" w:rsidRPr="00A80136" w:rsidRDefault="009051F8" w:rsidP="009051F8">
            <w:pPr>
              <w:widowControl w:val="0"/>
              <w:autoSpaceDE w:val="0"/>
              <w:autoSpaceDN w:val="0"/>
              <w:snapToGrid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013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A80136">
              <w:rPr>
                <w:rFonts w:ascii="Times New Roman" w:hAnsi="Times New Roman" w:cs="Times New Roman"/>
                <w:sz w:val="24"/>
                <w:szCs w:val="24"/>
              </w:rPr>
              <w:t>eso</w:t>
            </w:r>
            <w:r w:rsidRPr="00A8013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80136"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  <w:r w:rsidRPr="00A8013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ro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6F9" w:rsidRPr="00A80136" w:rsidRDefault="00A80136" w:rsidP="0010635C">
            <w:pPr>
              <w:widowControl w:val="0"/>
              <w:autoSpaceDE w:val="0"/>
              <w:autoSpaceDN w:val="0"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136">
              <w:rPr>
                <w:rFonts w:ascii="Times New Roman" w:hAnsi="Times New Roman" w:cs="Times New Roman" w:hint="eastAsia"/>
                <w:sz w:val="24"/>
                <w:szCs w:val="24"/>
              </w:rPr>
              <w:t>1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6F9" w:rsidRPr="00A80136" w:rsidRDefault="00A80136" w:rsidP="00A80136">
            <w:pPr>
              <w:widowControl w:val="0"/>
              <w:autoSpaceDE w:val="0"/>
              <w:autoSpaceDN w:val="0"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136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  <w:r w:rsidR="009F66F9" w:rsidRPr="00A8013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.6</w:t>
            </w:r>
            <w:r w:rsidR="009F66F9" w:rsidRPr="00A8013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6F9" w:rsidRPr="00A80136" w:rsidRDefault="009F66F9" w:rsidP="0010635C">
            <w:pPr>
              <w:widowControl w:val="0"/>
              <w:autoSpaceDE w:val="0"/>
              <w:autoSpaceDN w:val="0"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66F9" w:rsidRPr="00A80136" w:rsidTr="00A80136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66F9" w:rsidRPr="00A80136" w:rsidRDefault="008750FE" w:rsidP="0010635C">
            <w:pPr>
              <w:widowControl w:val="0"/>
              <w:autoSpaceDE w:val="0"/>
              <w:autoSpaceDN w:val="0"/>
              <w:snapToGrid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0136">
              <w:rPr>
                <w:rFonts w:ascii="Times New Roman" w:hAnsi="Times New Roman" w:cs="Times New Roman"/>
                <w:b/>
                <w:sz w:val="24"/>
                <w:szCs w:val="24"/>
              </w:rPr>
              <w:t>Ovarian cancer</w:t>
            </w:r>
            <w:r w:rsidR="0007746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6F9" w:rsidRPr="00A80136" w:rsidRDefault="009F66F9" w:rsidP="0010635C">
            <w:pPr>
              <w:widowControl w:val="0"/>
              <w:autoSpaceDE w:val="0"/>
              <w:autoSpaceDN w:val="0"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6F9" w:rsidRPr="00A80136" w:rsidRDefault="009F66F9" w:rsidP="0010635C">
            <w:pPr>
              <w:widowControl w:val="0"/>
              <w:autoSpaceDE w:val="0"/>
              <w:autoSpaceDN w:val="0"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6F9" w:rsidRPr="00A80136" w:rsidRDefault="009F66F9" w:rsidP="0010635C">
            <w:pPr>
              <w:widowControl w:val="0"/>
              <w:autoSpaceDE w:val="0"/>
              <w:autoSpaceDN w:val="0"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66F9" w:rsidRPr="00A80136" w:rsidTr="00A80136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F66F9" w:rsidRPr="00A80136" w:rsidRDefault="009F66F9" w:rsidP="0010635C">
            <w:pPr>
              <w:widowControl w:val="0"/>
              <w:autoSpaceDE w:val="0"/>
              <w:autoSpaceDN w:val="0"/>
              <w:snapToGrid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F66F9" w:rsidRPr="00A80136" w:rsidRDefault="009051F8" w:rsidP="0010635C">
            <w:pPr>
              <w:widowControl w:val="0"/>
              <w:autoSpaceDE w:val="0"/>
              <w:autoSpaceDN w:val="0"/>
              <w:snapToGrid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013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A80136">
              <w:rPr>
                <w:rFonts w:ascii="Times New Roman" w:hAnsi="Times New Roman" w:cs="Times New Roman"/>
                <w:sz w:val="24"/>
                <w:szCs w:val="24"/>
              </w:rPr>
              <w:t>eso1 antibody</w:t>
            </w:r>
            <w:r w:rsidRPr="00A8013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ro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6F9" w:rsidRPr="00A80136" w:rsidRDefault="00A80136" w:rsidP="0010635C">
            <w:pPr>
              <w:widowControl w:val="0"/>
              <w:autoSpaceDE w:val="0"/>
              <w:autoSpaceDN w:val="0"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136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F66F9" w:rsidRPr="00A80136" w:rsidRDefault="00A80136" w:rsidP="00C81CBF">
            <w:pPr>
              <w:widowControl w:val="0"/>
              <w:autoSpaceDE w:val="0"/>
              <w:autoSpaceDN w:val="0"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13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8 </w:t>
            </w:r>
            <w:r w:rsidR="009F66F9" w:rsidRPr="00A8013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1CBF">
              <w:rPr>
                <w:rFonts w:ascii="Times New Roman" w:hAnsi="Times New Roman" w:cs="Times New Roman" w:hint="eastAsia"/>
                <w:sz w:val="24"/>
                <w:szCs w:val="24"/>
              </w:rPr>
              <w:t>55.8</w:t>
            </w:r>
            <w:r w:rsidR="009F66F9" w:rsidRPr="00A8013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F66F9" w:rsidRPr="00A80136" w:rsidRDefault="009F66F9" w:rsidP="00A80136">
            <w:pPr>
              <w:widowControl w:val="0"/>
              <w:autoSpaceDE w:val="0"/>
              <w:autoSpaceDN w:val="0"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13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80136" w:rsidRPr="00A80136">
              <w:rPr>
                <w:rFonts w:ascii="Times New Roman" w:hAnsi="Times New Roman" w:cs="Times New Roman" w:hint="eastAsia"/>
                <w:sz w:val="24"/>
                <w:szCs w:val="24"/>
              </w:rPr>
              <w:t>878</w:t>
            </w:r>
          </w:p>
        </w:tc>
      </w:tr>
      <w:tr w:rsidR="009F66F9" w:rsidRPr="00A80136" w:rsidTr="00A80136"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F66F9" w:rsidRPr="00A80136" w:rsidRDefault="009F66F9" w:rsidP="0010635C">
            <w:pPr>
              <w:widowControl w:val="0"/>
              <w:autoSpaceDE w:val="0"/>
              <w:autoSpaceDN w:val="0"/>
              <w:snapToGrid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F66F9" w:rsidRPr="00A80136" w:rsidRDefault="009051F8" w:rsidP="009051F8">
            <w:pPr>
              <w:widowControl w:val="0"/>
              <w:autoSpaceDE w:val="0"/>
              <w:autoSpaceDN w:val="0"/>
              <w:snapToGrid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013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A80136">
              <w:rPr>
                <w:rFonts w:ascii="Times New Roman" w:hAnsi="Times New Roman" w:cs="Times New Roman"/>
                <w:sz w:val="24"/>
                <w:szCs w:val="24"/>
              </w:rPr>
              <w:t>eso</w:t>
            </w:r>
            <w:r w:rsidRPr="00A8013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80136"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  <w:r w:rsidRPr="00A8013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rou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66F9" w:rsidRPr="00A80136" w:rsidRDefault="00A80136" w:rsidP="0010635C">
            <w:pPr>
              <w:widowControl w:val="0"/>
              <w:autoSpaceDE w:val="0"/>
              <w:autoSpaceDN w:val="0"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136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66F9" w:rsidRPr="00A80136" w:rsidRDefault="00A80136" w:rsidP="00C81CBF">
            <w:pPr>
              <w:widowControl w:val="0"/>
              <w:autoSpaceDE w:val="0"/>
              <w:autoSpaceDN w:val="0"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13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7 </w:t>
            </w:r>
            <w:r w:rsidR="009F66F9" w:rsidRPr="00A8013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1CBF">
              <w:rPr>
                <w:rFonts w:ascii="Times New Roman" w:hAnsi="Times New Roman" w:cs="Times New Roman" w:hint="eastAsia"/>
                <w:sz w:val="24"/>
                <w:szCs w:val="24"/>
              </w:rPr>
              <w:t>54.7</w:t>
            </w:r>
            <w:r w:rsidR="009F66F9" w:rsidRPr="00A8013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66F9" w:rsidRPr="00A80136" w:rsidRDefault="009F66F9" w:rsidP="0010635C">
            <w:pPr>
              <w:widowControl w:val="0"/>
              <w:autoSpaceDE w:val="0"/>
              <w:autoSpaceDN w:val="0"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645A6" w:rsidRPr="00077464" w:rsidRDefault="00077464" w:rsidP="004048C8">
      <w:pPr>
        <w:spacing w:beforeLines="50" w:after="312" w:line="360" w:lineRule="auto"/>
        <w:rPr>
          <w:rFonts w:ascii="Times New Roman" w:hAnsi="Times New Roman" w:cs="Times New Roman"/>
        </w:rPr>
      </w:pPr>
      <w:r>
        <w:rPr>
          <w:rFonts w:hint="eastAsia"/>
        </w:rPr>
        <w:t xml:space="preserve"> </w:t>
      </w:r>
      <w:r w:rsidRPr="00077464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 w:hint="eastAsia"/>
        </w:rPr>
        <w:t>*</w:t>
      </w:r>
      <w:r w:rsidRPr="00077464">
        <w:rPr>
          <w:rFonts w:ascii="Times New Roman" w:hAnsi="Times New Roman" w:cs="Times New Roman"/>
        </w:rPr>
        <w:t xml:space="preserve">Four samples were </w:t>
      </w:r>
      <w:r w:rsidR="002143DA">
        <w:rPr>
          <w:rFonts w:ascii="Times New Roman" w:hAnsi="Times New Roman" w:cs="Times New Roman" w:hint="eastAsia"/>
        </w:rPr>
        <w:t>excluded</w:t>
      </w:r>
      <w:r w:rsidRPr="00077464">
        <w:rPr>
          <w:rFonts w:ascii="Times New Roman" w:hAnsi="Times New Roman" w:cs="Times New Roman"/>
        </w:rPr>
        <w:t xml:space="preserve"> because </w:t>
      </w:r>
      <w:r>
        <w:rPr>
          <w:rFonts w:ascii="Times New Roman" w:hAnsi="Times New Roman" w:cs="Times New Roman" w:hint="eastAsia"/>
        </w:rPr>
        <w:t xml:space="preserve">of the </w:t>
      </w:r>
      <w:r w:rsidRPr="00077464">
        <w:rPr>
          <w:rFonts w:ascii="Times New Roman" w:hAnsi="Times New Roman" w:cs="Times New Roman" w:hint="eastAsia"/>
        </w:rPr>
        <w:t>r</w:t>
      </w:r>
      <w:r w:rsidRPr="00077464">
        <w:rPr>
          <w:rFonts w:ascii="Times New Roman" w:hAnsi="Times New Roman" w:cs="Times New Roman"/>
        </w:rPr>
        <w:t>elatively poor</w:t>
      </w:r>
      <w:r>
        <w:rPr>
          <w:rFonts w:ascii="Times New Roman" w:hAnsi="Times New Roman" w:cs="Times New Roman" w:hint="eastAsia"/>
        </w:rPr>
        <w:t xml:space="preserve"> </w:t>
      </w:r>
      <w:r w:rsidRPr="00077464">
        <w:rPr>
          <w:rFonts w:ascii="Times New Roman" w:hAnsi="Times New Roman" w:cs="Times New Roman"/>
        </w:rPr>
        <w:t>stainning quality</w:t>
      </w:r>
      <w:r w:rsidR="002143DA">
        <w:rPr>
          <w:rFonts w:ascii="Times New Roman" w:hAnsi="Times New Roman" w:cs="Times New Roman" w:hint="eastAsia"/>
        </w:rPr>
        <w:t>.</w:t>
      </w:r>
    </w:p>
    <w:p w:rsidR="008750FE" w:rsidRDefault="008750FE" w:rsidP="002F4D39">
      <w:pPr>
        <w:spacing w:after="312"/>
      </w:pPr>
    </w:p>
    <w:p w:rsidR="008750FE" w:rsidRDefault="008750FE" w:rsidP="002F4D39">
      <w:pPr>
        <w:spacing w:after="312"/>
      </w:pPr>
    </w:p>
    <w:p w:rsidR="008750FE" w:rsidRDefault="008750FE" w:rsidP="002F4D39">
      <w:pPr>
        <w:spacing w:after="312"/>
      </w:pPr>
    </w:p>
    <w:sectPr w:rsidR="008750FE" w:rsidSect="005645A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44846" w:rsidRDefault="00344846" w:rsidP="008750FE">
      <w:r>
        <w:separator/>
      </w:r>
    </w:p>
  </w:endnote>
  <w:endnote w:type="continuationSeparator" w:id="1">
    <w:p w:rsidR="00344846" w:rsidRDefault="00344846" w:rsidP="008750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50FE" w:rsidRDefault="008750FE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50FE" w:rsidRDefault="008750FE">
    <w:pPr>
      <w:pStyle w:val="a5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50FE" w:rsidRDefault="008750FE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44846" w:rsidRDefault="00344846" w:rsidP="008750FE">
      <w:r>
        <w:separator/>
      </w:r>
    </w:p>
  </w:footnote>
  <w:footnote w:type="continuationSeparator" w:id="1">
    <w:p w:rsidR="00344846" w:rsidRDefault="00344846" w:rsidP="008750F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50FE" w:rsidRDefault="008750FE">
    <w:pPr>
      <w:pStyle w:val="a4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50FE" w:rsidRDefault="008750FE">
    <w:pPr>
      <w:pStyle w:val="a4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50FE" w:rsidRDefault="008750FE">
    <w:pPr>
      <w:pStyle w:val="a4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1851AD"/>
    <w:multiLevelType w:val="hybridMultilevel"/>
    <w:tmpl w:val="FC1C61CC"/>
    <w:lvl w:ilvl="0" w:tplc="6FDA9A7C">
      <w:start w:val="47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>
    <w:nsid w:val="31B35875"/>
    <w:multiLevelType w:val="hybridMultilevel"/>
    <w:tmpl w:val="5DECB1B4"/>
    <w:lvl w:ilvl="0" w:tplc="0F86EF98">
      <w:start w:val="47"/>
      <w:numFmt w:val="bullet"/>
      <w:lvlText w:val="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">
    <w:nsid w:val="73526EF1"/>
    <w:multiLevelType w:val="hybridMultilevel"/>
    <w:tmpl w:val="FADC7C3C"/>
    <w:lvl w:ilvl="0" w:tplc="780AB7CE">
      <w:start w:val="4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66F9"/>
    <w:rsid w:val="0000306C"/>
    <w:rsid w:val="00070054"/>
    <w:rsid w:val="00077464"/>
    <w:rsid w:val="000B599B"/>
    <w:rsid w:val="000D6CF3"/>
    <w:rsid w:val="000F7E60"/>
    <w:rsid w:val="0010635C"/>
    <w:rsid w:val="0012210D"/>
    <w:rsid w:val="001A6AA8"/>
    <w:rsid w:val="001B0893"/>
    <w:rsid w:val="001C32A1"/>
    <w:rsid w:val="001D0F68"/>
    <w:rsid w:val="0020427F"/>
    <w:rsid w:val="002143DA"/>
    <w:rsid w:val="002F4D39"/>
    <w:rsid w:val="00344846"/>
    <w:rsid w:val="003872D4"/>
    <w:rsid w:val="003B2438"/>
    <w:rsid w:val="004048C8"/>
    <w:rsid w:val="005645A6"/>
    <w:rsid w:val="005B4F55"/>
    <w:rsid w:val="005E029F"/>
    <w:rsid w:val="006347D2"/>
    <w:rsid w:val="00663AAA"/>
    <w:rsid w:val="006F118A"/>
    <w:rsid w:val="00740E7B"/>
    <w:rsid w:val="00744154"/>
    <w:rsid w:val="007601A7"/>
    <w:rsid w:val="00796B61"/>
    <w:rsid w:val="00816D58"/>
    <w:rsid w:val="00831736"/>
    <w:rsid w:val="008750FE"/>
    <w:rsid w:val="008807A8"/>
    <w:rsid w:val="008C2349"/>
    <w:rsid w:val="009051F8"/>
    <w:rsid w:val="009F66F9"/>
    <w:rsid w:val="00A80136"/>
    <w:rsid w:val="00C12011"/>
    <w:rsid w:val="00C81CBF"/>
    <w:rsid w:val="00DA7F10"/>
    <w:rsid w:val="00DC7F15"/>
    <w:rsid w:val="00E415C6"/>
    <w:rsid w:val="00F750C3"/>
    <w:rsid w:val="00FD24DB"/>
    <w:rsid w:val="00FD74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Lines="1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66F9"/>
    <w:pPr>
      <w:adjustRightInd w:val="0"/>
      <w:snapToGrid w:val="0"/>
      <w:spacing w:afterLines="0" w:line="240" w:lineRule="auto"/>
    </w:pPr>
    <w:rPr>
      <w:rFonts w:ascii="Tahoma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F66F9"/>
    <w:pPr>
      <w:spacing w:afterLines="0" w:line="240" w:lineRule="auto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8750F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750FE"/>
    <w:rPr>
      <w:rFonts w:ascii="Tahoma" w:hAnsi="Tahoma"/>
      <w:kern w:val="0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750F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750FE"/>
    <w:rPr>
      <w:rFonts w:ascii="Tahoma" w:hAnsi="Tahoma"/>
      <w:kern w:val="0"/>
      <w:sz w:val="18"/>
      <w:szCs w:val="18"/>
    </w:rPr>
  </w:style>
  <w:style w:type="paragraph" w:styleId="a6">
    <w:name w:val="List Paragraph"/>
    <w:basedOn w:val="a"/>
    <w:uiPriority w:val="34"/>
    <w:qFormat/>
    <w:rsid w:val="00077464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5</Words>
  <Characters>373</Characters>
  <Application>Microsoft Office Word</Application>
  <DocSecurity>0</DocSecurity>
  <Lines>3</Lines>
  <Paragraphs>1</Paragraphs>
  <ScaleCrop>false</ScaleCrop>
  <Company>Www.SangSan.Cn</Company>
  <LinksUpToDate>false</LinksUpToDate>
  <CharactersWithSpaces>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sca</dc:creator>
  <cp:keywords/>
  <dc:description/>
  <cp:lastModifiedBy>user</cp:lastModifiedBy>
  <cp:revision>23</cp:revision>
  <dcterms:created xsi:type="dcterms:W3CDTF">2018-08-23T12:37:00Z</dcterms:created>
  <dcterms:modified xsi:type="dcterms:W3CDTF">2019-01-26T08:20:00Z</dcterms:modified>
</cp:coreProperties>
</file>